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53C" w:rsidRDefault="00DD453C">
      <w:pPr>
        <w:rPr>
          <w:b/>
          <w:sz w:val="28"/>
          <w:lang w:val="en-US"/>
        </w:rPr>
      </w:pPr>
      <w:bookmarkStart w:id="0" w:name="_GoBack"/>
      <w:bookmarkEnd w:id="0"/>
    </w:p>
    <w:p w:rsidR="00DD453C" w:rsidRPr="0015706A" w:rsidRDefault="00DD453C">
      <w:pPr>
        <w:rPr>
          <w:rFonts w:ascii="Courier New" w:hAnsi="Courier New" w:cs="Courier New"/>
          <w:b/>
          <w:lang w:val="en-US"/>
        </w:rPr>
      </w:pPr>
    </w:p>
    <w:p w:rsidR="007C395B" w:rsidRPr="002A4DC8" w:rsidRDefault="007C395B" w:rsidP="007C395B">
      <w:pPr>
        <w:rPr>
          <w:b/>
          <w:sz w:val="24"/>
          <w:szCs w:val="24"/>
          <w:lang w:val="en-US"/>
        </w:rPr>
      </w:pPr>
      <w:r w:rsidRPr="002A4DC8">
        <w:rPr>
          <w:b/>
          <w:sz w:val="24"/>
          <w:szCs w:val="24"/>
          <w:lang w:val="en-US"/>
        </w:rPr>
        <w:t>S</w:t>
      </w:r>
      <w:r w:rsidR="002A4DC8">
        <w:rPr>
          <w:b/>
          <w:sz w:val="24"/>
          <w:szCs w:val="24"/>
          <w:lang w:val="en-US"/>
        </w:rPr>
        <w:t>7</w:t>
      </w:r>
      <w:r w:rsidRPr="002A4DC8">
        <w:rPr>
          <w:b/>
          <w:sz w:val="24"/>
          <w:szCs w:val="24"/>
          <w:lang w:val="en-US"/>
        </w:rPr>
        <w:t xml:space="preserve"> </w:t>
      </w:r>
      <w:r w:rsidR="00733541">
        <w:rPr>
          <w:b/>
          <w:sz w:val="24"/>
          <w:szCs w:val="24"/>
          <w:lang w:val="en-US"/>
        </w:rPr>
        <w:t>Appendix</w:t>
      </w:r>
      <w:r w:rsidR="00672A79" w:rsidRPr="002A4DC8">
        <w:rPr>
          <w:b/>
          <w:sz w:val="24"/>
          <w:szCs w:val="24"/>
          <w:lang w:val="en-US"/>
        </w:rPr>
        <w:t xml:space="preserve">. </w:t>
      </w:r>
      <w:r w:rsidR="00672A79" w:rsidRPr="00672A79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Difference-in-difference</w:t>
      </w:r>
      <w:r w:rsidR="00672A79" w:rsidRPr="00672A79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analyses</w:t>
      </w:r>
      <w:r w:rsidR="00672A79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for the</w:t>
      </w:r>
      <w:r w:rsidR="00672A79" w:rsidRPr="00672A79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</w:t>
      </w:r>
      <w:r w:rsidR="00672A79" w:rsidRPr="00672A79">
        <w:rPr>
          <w:rFonts w:ascii="Times New Roman" w:hAnsi="Times New Roman" w:cs="Times New Roman"/>
          <w:sz w:val="24"/>
          <w:szCs w:val="24"/>
        </w:rPr>
        <w:t>BFP</w:t>
      </w:r>
      <w:r w:rsidR="00672A79" w:rsidRPr="00672A79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 xml:space="preserve"> coverage in the target population </w:t>
      </w:r>
    </w:p>
    <w:p w:rsidR="00DD453C" w:rsidRPr="0015706A" w:rsidRDefault="00DD453C" w:rsidP="002A4DC8">
      <w:pPr>
        <w:rPr>
          <w:rFonts w:ascii="Courier New" w:eastAsiaTheme="minorEastAsia" w:hAnsi="Courier New" w:cs="Courier New"/>
          <w:sz w:val="20"/>
          <w:szCs w:val="20"/>
          <w:lang w:val="en-US" w:eastAsia="zh-CN"/>
        </w:rPr>
      </w:pP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reg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MRstHOMIC_T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flim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apol_diff</w:t>
      </w:r>
      <w:proofErr w:type="spellEnd"/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Source |       SS           </w:t>
      </w:r>
      <w:proofErr w:type="spellStart"/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MS      Number of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=     5,507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-------------+----------------------------------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F(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8, 5498)      =     13.29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Model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55863.2456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8   6982.9057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rob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&gt; F        =    0.0000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Residual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2888844.86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5,498  525.435587   R-squared       =    0.0190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-------------+----------------------------------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Adj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R-squared   =    0.0175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Total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2944708.11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5,506  534.818036   Root MSE        =    22.922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-----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MRstHOMIC_T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e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.   Std. Err.     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t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P&gt;|t|     [95% Conf. Interval]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+----------------------------------------------------------------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flim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-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.0559602   .0149744    -3.74   0.000    -.0853159   -.0266044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cobBFmunlim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2416391   .0328278     7.36   0.000     .1772836    .3059946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rendapcapi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-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.0045074   .0039487    -1.14   0.254    -.0122485    .0032336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desem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-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.4665725   .0810646    -5.76   0.000    -.6254913   -.3076537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txpolic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0001289   .0027281     0.05   0.962    -.0052193    .0054771</w:t>
      </w:r>
    </w:p>
    <w:p w:rsidR="00DD453C" w:rsidRPr="0015706A" w:rsidRDefault="00DD453C" w:rsidP="0015706A">
      <w:pPr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perc_s_arma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0130502   .0113409     1.15   0.250    -.0091825    .0352829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b_esc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|   .1879078   .0923802     2.03   0.042     .0068061    .3690095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spellStart"/>
      <w:r w:rsidRPr="0015706A">
        <w:rPr>
          <w:rFonts w:ascii="Courier New" w:hAnsi="Courier New" w:cs="Courier New"/>
          <w:sz w:val="20"/>
          <w:szCs w:val="20"/>
          <w:lang w:val="en-US"/>
        </w:rPr>
        <w:t>urbapol_diff</w:t>
      </w:r>
      <w:proofErr w:type="spellEnd"/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15706A">
        <w:rPr>
          <w:rFonts w:ascii="Courier New" w:hAnsi="Courier New" w:cs="Courier New"/>
          <w:sz w:val="20"/>
          <w:szCs w:val="20"/>
          <w:lang w:val="en-US"/>
        </w:rPr>
        <w:t>|  -</w:t>
      </w:r>
      <w:proofErr w:type="gramEnd"/>
      <w:r w:rsidRPr="0015706A">
        <w:rPr>
          <w:rFonts w:ascii="Courier New" w:hAnsi="Courier New" w:cs="Courier New"/>
          <w:sz w:val="20"/>
          <w:szCs w:val="20"/>
          <w:lang w:val="en-US"/>
        </w:rPr>
        <w:t>.0113855   .0617729    -0.18   0.854    -.1324849    .1097139</w:t>
      </w:r>
    </w:p>
    <w:p w:rsidR="00DD453C" w:rsidRPr="0015706A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 xml:space="preserve">             _cons |   3.937232   1.691339     2.33   0.020     .6215386    7.252925</w:t>
      </w:r>
    </w:p>
    <w:p w:rsidR="00DD453C" w:rsidRDefault="00DD453C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5706A">
        <w:rPr>
          <w:rFonts w:ascii="Courier New" w:hAnsi="Courier New" w:cs="Courier New"/>
          <w:sz w:val="20"/>
          <w:szCs w:val="20"/>
          <w:lang w:val="en-US"/>
        </w:rPr>
        <w:t>------------------------------------------------------------------------------------</w:t>
      </w:r>
    </w:p>
    <w:p w:rsidR="004F1BDA" w:rsidRDefault="004F1BDA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F1BDA" w:rsidRDefault="004F1BDA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4F1BDA" w:rsidRPr="004F1BDA" w:rsidRDefault="004F1BDA" w:rsidP="00DD453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</w:p>
    <w:p w:rsidR="004F1BDA" w:rsidRPr="0015706A" w:rsidRDefault="004F1BDA" w:rsidP="00DD453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4F1BDA" w:rsidRPr="0015706A" w:rsidSect="00FA18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95DCF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516D7"/>
    <w:rsid w:val="00761930"/>
    <w:rsid w:val="00776C9C"/>
    <w:rsid w:val="00790522"/>
    <w:rsid w:val="007A01E1"/>
    <w:rsid w:val="007A05AF"/>
    <w:rsid w:val="007B5752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A569C"/>
    <w:rsid w:val="009D4A9F"/>
    <w:rsid w:val="009F793B"/>
    <w:rsid w:val="00A2322A"/>
    <w:rsid w:val="00A31ABC"/>
    <w:rsid w:val="00A420B5"/>
    <w:rsid w:val="00A9123B"/>
    <w:rsid w:val="00AE30C0"/>
    <w:rsid w:val="00AF01F6"/>
    <w:rsid w:val="00B236E1"/>
    <w:rsid w:val="00B368B0"/>
    <w:rsid w:val="00B524F3"/>
    <w:rsid w:val="00B56D2F"/>
    <w:rsid w:val="00B719D6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EF12E0"/>
    <w:rsid w:val="00F0012A"/>
    <w:rsid w:val="00F04E4D"/>
    <w:rsid w:val="00F44354"/>
    <w:rsid w:val="00F50226"/>
    <w:rsid w:val="00F54AF0"/>
    <w:rsid w:val="00F62F21"/>
    <w:rsid w:val="00F700A0"/>
    <w:rsid w:val="00F703A6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FC87A-26A1-4578-AEE9-EB954D6E4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3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3</cp:revision>
  <dcterms:created xsi:type="dcterms:W3CDTF">2018-12-21T18:21:00Z</dcterms:created>
  <dcterms:modified xsi:type="dcterms:W3CDTF">2018-12-21T18:22:00Z</dcterms:modified>
</cp:coreProperties>
</file>